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9E90E" w14:textId="77777777" w:rsidR="005E360F" w:rsidRDefault="005E360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EB2297" wp14:editId="4C59ABBC">
                <wp:simplePos x="0" y="0"/>
                <wp:positionH relativeFrom="column">
                  <wp:posOffset>-86269</wp:posOffset>
                </wp:positionH>
                <wp:positionV relativeFrom="paragraph">
                  <wp:posOffset>-228600</wp:posOffset>
                </wp:positionV>
                <wp:extent cx="3907790" cy="3429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779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9E9724" w14:textId="188E61B1" w:rsidR="005E360F" w:rsidRPr="000002EC" w:rsidRDefault="00932718" w:rsidP="005E36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Table S1: 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KK2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E-KO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FADD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 xml:space="preserve">E-KO 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Ripk3</w:t>
                            </w:r>
                            <w:r w:rsidR="005E360F" w:rsidRPr="000002EC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 xml:space="preserve">-/- </w:t>
                            </w:r>
                            <w:r w:rsidR="005E360F" w:rsidRPr="000002EC">
                              <w:rPr>
                                <w:rFonts w:ascii="Arial" w:hAnsi="Arial"/>
                                <w:b/>
                              </w:rPr>
                              <w:t>mice phen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EB229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8pt;margin-top:-18pt;width:307.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" filled="f" stroked="f">
                <v:textbox>
                  <w:txbxContent>
                    <w:p w14:paraId="4E9E9724" w14:textId="188E61B1" w:rsidR="005E360F" w:rsidRPr="000002EC" w:rsidRDefault="00932718" w:rsidP="005E360F">
                      <w:pPr>
                        <w:rPr>
                          <w:rFonts w:ascii="Arial" w:hAnsi="Arial"/>
                          <w:b/>
                        </w:rPr>
                      </w:pPr>
                      <w:r>
                        <w:rPr>
                          <w:rFonts w:ascii="Arial" w:hAnsi="Arial"/>
                          <w:b/>
                        </w:rPr>
                        <w:t xml:space="preserve">Table S1: 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sz w:val="22"/>
                          <w:szCs w:val="22"/>
                        </w:rPr>
                        <w:t>IKK2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sz w:val="22"/>
                          <w:szCs w:val="22"/>
                          <w:vertAlign w:val="superscript"/>
                        </w:rPr>
                        <w:t>E-KO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FADD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sz w:val="22"/>
                          <w:szCs w:val="22"/>
                          <w:vertAlign w:val="superscript"/>
                        </w:rPr>
                        <w:t xml:space="preserve">E-KO 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</w:rPr>
                        <w:t>Ripk3</w:t>
                      </w:r>
                      <w:r w:rsidR="005E360F" w:rsidRPr="000002EC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  <w:vertAlign w:val="superscript"/>
                        </w:rPr>
                        <w:t xml:space="preserve">-/- </w:t>
                      </w:r>
                      <w:r w:rsidR="005E360F" w:rsidRPr="000002EC">
                        <w:rPr>
                          <w:rFonts w:ascii="Arial" w:hAnsi="Arial"/>
                          <w:b/>
                        </w:rPr>
                        <w:t>mice phenoty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042" w:type="dxa"/>
        <w:tblInd w:w="93" w:type="dxa"/>
        <w:tblLook w:val="04A0" w:firstRow="1" w:lastRow="0" w:firstColumn="1" w:lastColumn="0" w:noHBand="0" w:noVBand="1"/>
      </w:tblPr>
      <w:tblGrid>
        <w:gridCol w:w="1583"/>
        <w:gridCol w:w="2302"/>
        <w:gridCol w:w="5157"/>
      </w:tblGrid>
      <w:tr w:rsidR="005E360F" w:rsidRPr="005E360F" w14:paraId="1B0FEE96" w14:textId="77777777" w:rsidTr="005E360F">
        <w:trPr>
          <w:trHeight w:val="29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7B9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360F">
              <w:rPr>
                <w:rFonts w:ascii="Arial" w:eastAsia="Times New Roman" w:hAnsi="Arial" w:cs="Arial"/>
                <w:b/>
                <w:bCs/>
                <w:color w:val="000000"/>
              </w:rPr>
              <w:t>Mouse no.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A1A8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360F">
              <w:rPr>
                <w:rFonts w:ascii="Arial" w:eastAsia="Times New Roman" w:hAnsi="Arial" w:cs="Arial"/>
                <w:b/>
                <w:bCs/>
                <w:color w:val="000000"/>
              </w:rPr>
              <w:t>Sacrifice Age (Days)</w:t>
            </w:r>
          </w:p>
        </w:tc>
        <w:tc>
          <w:tcPr>
            <w:tcW w:w="5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744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360F">
              <w:rPr>
                <w:rFonts w:ascii="Arial" w:eastAsia="Times New Roman" w:hAnsi="Arial" w:cs="Arial"/>
                <w:b/>
                <w:bCs/>
                <w:color w:val="000000"/>
              </w:rPr>
              <w:t>Macroscopic Observation</w:t>
            </w:r>
          </w:p>
        </w:tc>
      </w:tr>
      <w:tr w:rsidR="005E360F" w:rsidRPr="005E360F" w14:paraId="4E9F71EA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B0B5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DCC8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B40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2F3FFDAE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F8E5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4FB1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25B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950EE21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BD06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6D9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0E9A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E0B2327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4D11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604B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CBEE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70D36F7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8A21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D5D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D91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7862B2E9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FF98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62A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906E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E2D6DC1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9B83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EEFE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709A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39392529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6C96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B0DB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666C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236F394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6D4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753C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6D1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4D40F13C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6801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D624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EC95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4E67B4F5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7438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77FD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F11D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3B7FB8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0985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307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6C70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457EDFB7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20AB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038F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4AB6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52CE031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40C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EF35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80B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27E87DE7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4094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4296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3FA4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36304C71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BC3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8343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648E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4F9C989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4F0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F643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4FF8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6DCB1860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94DF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1BCF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A42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27595681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FB2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171C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3E0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18BB90F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630A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37BF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E4F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Mild lesion on the neck</w:t>
            </w:r>
          </w:p>
        </w:tc>
      </w:tr>
      <w:tr w:rsidR="005E360F" w:rsidRPr="005E360F" w14:paraId="62D960F6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F30C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10B7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11F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  <w:tr w:rsidR="005E360F" w:rsidRPr="005E360F" w14:paraId="4C70AE58" w14:textId="77777777" w:rsidTr="005E360F">
        <w:trPr>
          <w:trHeight w:val="291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9F99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8F72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BA3E" w14:textId="77777777" w:rsidR="005E360F" w:rsidRPr="005E360F" w:rsidRDefault="005E360F" w:rsidP="005E360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360F">
              <w:rPr>
                <w:rFonts w:ascii="Arial" w:eastAsia="Times New Roman" w:hAnsi="Arial" w:cs="Arial"/>
                <w:color w:val="000000"/>
              </w:rPr>
              <w:t>Lesion free</w:t>
            </w:r>
          </w:p>
        </w:tc>
      </w:tr>
    </w:tbl>
    <w:p w14:paraId="19DD4D4C" w14:textId="77777777" w:rsidR="006D092A" w:rsidRDefault="006D092A"/>
    <w:sectPr w:rsidR="006D092A" w:rsidSect="009769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5D"/>
    <w:rsid w:val="000002EC"/>
    <w:rsid w:val="00260C5D"/>
    <w:rsid w:val="005E360F"/>
    <w:rsid w:val="006D092A"/>
    <w:rsid w:val="00932718"/>
    <w:rsid w:val="00976935"/>
    <w:rsid w:val="00CA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54CE08C"/>
  <w14:defaultImageDpi w14:val="300"/>
  <w15:docId w15:val="{50E552D2-0947-CC4F-A337-B44BD2F9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8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>immuno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Snehlata Kumari</cp:lastModifiedBy>
  <cp:revision>2</cp:revision>
  <dcterms:created xsi:type="dcterms:W3CDTF">2021-04-01T07:51:00Z</dcterms:created>
  <dcterms:modified xsi:type="dcterms:W3CDTF">2021-04-01T07:51:00Z</dcterms:modified>
</cp:coreProperties>
</file>